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3EFC3" w14:textId="7FCC69F0" w:rsidR="00C637AA" w:rsidRPr="00A61AA0" w:rsidRDefault="00011A56">
      <w:pPr>
        <w:rPr>
          <w:rFonts w:ascii="Times New Roman" w:hAnsi="Times New Roman" w:cs="Times New Roman"/>
          <w:sz w:val="20"/>
          <w:szCs w:val="20"/>
        </w:rPr>
      </w:pPr>
      <w:r w:rsidRPr="00A61AA0">
        <w:rPr>
          <w:rFonts w:ascii="Times New Roman" w:hAnsi="Times New Roman" w:cs="Times New Roman"/>
          <w:sz w:val="20"/>
          <w:szCs w:val="20"/>
        </w:rPr>
        <w:t xml:space="preserve">S </w:t>
      </w:r>
      <w:r w:rsidR="00092215">
        <w:rPr>
          <w:rFonts w:ascii="Times New Roman" w:hAnsi="Times New Roman" w:cs="Times New Roman" w:hint="eastAsia"/>
          <w:sz w:val="20"/>
          <w:szCs w:val="20"/>
        </w:rPr>
        <w:t>14</w:t>
      </w:r>
      <w:r w:rsidRPr="00A61AA0">
        <w:rPr>
          <w:rFonts w:ascii="Times New Roman" w:hAnsi="Times New Roman" w:cs="Times New Roman"/>
          <w:sz w:val="20"/>
          <w:szCs w:val="20"/>
        </w:rPr>
        <w:t>.</w:t>
      </w:r>
      <w:r w:rsidR="00E70771" w:rsidRPr="00A61AA0">
        <w:rPr>
          <w:rFonts w:ascii="Times New Roman" w:hAnsi="Times New Roman" w:cs="Times New Roman"/>
          <w:sz w:val="20"/>
          <w:szCs w:val="20"/>
        </w:rPr>
        <w:t>Hub genes and overlap rates of gene sets were identified and compared by network analysis tools that employ different algorithm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25"/>
        <w:gridCol w:w="1680"/>
        <w:gridCol w:w="4901"/>
      </w:tblGrid>
      <w:tr w:rsidR="00A61AA0" w:rsidRPr="00A61AA0" w14:paraId="459674CB" w14:textId="77777777" w:rsidTr="00E70771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0B067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ity algorith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C2135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A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umber of core targets</w:t>
            </w:r>
          </w:p>
        </w:tc>
        <w:tc>
          <w:tcPr>
            <w:tcW w:w="8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2B42B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A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arget name</w:t>
            </w:r>
          </w:p>
        </w:tc>
      </w:tr>
      <w:tr w:rsidR="00A61AA0" w:rsidRPr="00A61AA0" w14:paraId="6CD49761" w14:textId="77777777" w:rsidTr="00E70771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B58CE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ytoNC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A9999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35659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TP53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JUN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AKT1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TNF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IL6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ESR1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RELA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MAPK1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HSP90AA1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BCL2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CASP3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FOS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IL1B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MYC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CTNNB1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BCL2L1</w:t>
            </w:r>
            <w:r w:rsidRPr="00A61AA0">
              <w:rPr>
                <w:rFonts w:ascii="Times New Roman" w:eastAsia="等线" w:hAnsi="Times New Roman" w:cs="Times New Roman"/>
                <w:sz w:val="20"/>
                <w:szCs w:val="20"/>
              </w:rPr>
              <w:t>，</w:t>
            </w:r>
          </w:p>
        </w:tc>
      </w:tr>
      <w:tr w:rsidR="00A61AA0" w:rsidRPr="00A61AA0" w14:paraId="1CB763AA" w14:textId="77777777" w:rsidTr="00E7077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589A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MCO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E93C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5BBE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</w:p>
        </w:tc>
      </w:tr>
      <w:tr w:rsidR="00A61AA0" w:rsidRPr="00A61AA0" w14:paraId="5B9F4FFA" w14:textId="77777777" w:rsidTr="00E7077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29DA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ytoHub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79C4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51C8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  <w:r w:rsidRPr="00A61AA0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</w:p>
        </w:tc>
      </w:tr>
      <w:tr w:rsidR="00A61AA0" w:rsidRPr="00A61AA0" w14:paraId="77050A67" w14:textId="77777777" w:rsidTr="00E70771">
        <w:tc>
          <w:tcPr>
            <w:tcW w:w="139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206F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A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erlap rate (</w:t>
            </w:r>
            <w:r w:rsidRPr="00A61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NCA vs MCODE</w:t>
            </w:r>
            <w:r w:rsidRPr="00A61A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 =</w:t>
            </w:r>
            <w:r w:rsidRPr="00A61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/16 *100%=31.25%</w:t>
            </w:r>
          </w:p>
        </w:tc>
      </w:tr>
      <w:tr w:rsidR="00A61AA0" w:rsidRPr="00A61AA0" w14:paraId="4CC8A3D6" w14:textId="77777777" w:rsidTr="00E70771">
        <w:tc>
          <w:tcPr>
            <w:tcW w:w="139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D0795" w14:textId="77777777" w:rsidR="00E70771" w:rsidRPr="00A61AA0" w:rsidRDefault="00E70771" w:rsidP="00380290">
            <w:pPr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A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erlap rate (</w:t>
            </w:r>
            <w:r w:rsidRPr="00A61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NCA vs CytoHubba</w:t>
            </w:r>
            <w:r w:rsidRPr="00A61A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 =</w:t>
            </w:r>
            <w:r w:rsidRPr="00A61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/16 *100%=43.75%</w:t>
            </w:r>
          </w:p>
        </w:tc>
      </w:tr>
    </w:tbl>
    <w:p w14:paraId="126B21E9" w14:textId="77777777" w:rsidR="00E70771" w:rsidRPr="00E70771" w:rsidRDefault="00E70771">
      <w:pPr>
        <w:rPr>
          <w:rFonts w:hint="eastAsia"/>
        </w:rPr>
      </w:pPr>
    </w:p>
    <w:sectPr w:rsidR="00E70771" w:rsidRPr="00E70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046FE" w14:textId="77777777" w:rsidR="007C3081" w:rsidRDefault="007C3081" w:rsidP="00011A5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CDAB01" w14:textId="77777777" w:rsidR="007C3081" w:rsidRDefault="007C3081" w:rsidP="00011A5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C10D0" w14:textId="77777777" w:rsidR="007C3081" w:rsidRDefault="007C3081" w:rsidP="00011A5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1C25E6" w14:textId="77777777" w:rsidR="007C3081" w:rsidRDefault="007C3081" w:rsidP="00011A5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AA"/>
    <w:rsid w:val="00011A56"/>
    <w:rsid w:val="00092215"/>
    <w:rsid w:val="001C6934"/>
    <w:rsid w:val="007C3081"/>
    <w:rsid w:val="00A61AA0"/>
    <w:rsid w:val="00AD3202"/>
    <w:rsid w:val="00B408E3"/>
    <w:rsid w:val="00C637AA"/>
    <w:rsid w:val="00E70771"/>
    <w:rsid w:val="00F84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2E4AA"/>
  <w15:chartTrackingRefBased/>
  <w15:docId w15:val="{8E371AAB-E566-4F40-B438-20877BDD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37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3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7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37A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37A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37A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37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37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37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37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37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37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37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37A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37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37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37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37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37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3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37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37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3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37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37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37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37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37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637A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1A5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1A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1A5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1A56"/>
    <w:rPr>
      <w:sz w:val="18"/>
      <w:szCs w:val="18"/>
    </w:rPr>
  </w:style>
  <w:style w:type="table" w:styleId="af2">
    <w:name w:val="Table Grid"/>
    <w:basedOn w:val="a1"/>
    <w:uiPriority w:val="39"/>
    <w:rsid w:val="00E70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5</Words>
  <Characters>455</Characters>
  <Application>Microsoft Office Word</Application>
  <DocSecurity>0</DocSecurity>
  <Lines>22</Lines>
  <Paragraphs>16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5</cp:revision>
  <dcterms:created xsi:type="dcterms:W3CDTF">2026-03-05T08:16:00Z</dcterms:created>
  <dcterms:modified xsi:type="dcterms:W3CDTF">2026-03-13T08:18:00Z</dcterms:modified>
</cp:coreProperties>
</file>